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721292" w14:textId="7745A446" w:rsidR="005319ED" w:rsidRPr="00896B35" w:rsidRDefault="004F6AB2" w:rsidP="005319ED">
      <w:pPr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Additional file 5:</w:t>
      </w:r>
      <w:r w:rsidR="005319ED" w:rsidRPr="00896B35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 figure </w: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S</w:t>
      </w:r>
      <w:r w:rsidR="00F47185" w:rsidRPr="00896B35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3</w:t>
      </w:r>
    </w:p>
    <w:p w14:paraId="1A3F2E8D" w14:textId="77777777" w:rsidR="005319ED" w:rsidRPr="00896B35" w:rsidRDefault="005319ED" w:rsidP="005319ED">
      <w:pPr>
        <w:jc w:val="both"/>
        <w:rPr>
          <w:sz w:val="18"/>
          <w:lang w:val="en-US"/>
        </w:rPr>
      </w:pPr>
    </w:p>
    <w:p w14:paraId="04E9A3F4" w14:textId="77777777" w:rsidR="005319ED" w:rsidRPr="00896B35" w:rsidRDefault="005319ED" w:rsidP="005319ED">
      <w:pPr>
        <w:rPr>
          <w:sz w:val="18"/>
          <w:lang w:val="en-US"/>
        </w:rPr>
      </w:pPr>
    </w:p>
    <w:p w14:paraId="12437B1F" w14:textId="00872CCA" w:rsidR="005319ED" w:rsidRPr="00896B35" w:rsidRDefault="005319ED" w:rsidP="005319ED">
      <w:pPr>
        <w:rPr>
          <w:sz w:val="18"/>
          <w:lang w:val="en-US"/>
        </w:rPr>
      </w:pPr>
      <w:r w:rsidRPr="00896B35">
        <w:rPr>
          <w:noProof/>
          <w:sz w:val="18"/>
          <w:lang w:val="en-IN" w:eastAsia="en-IN"/>
        </w:rPr>
        <w:drawing>
          <wp:inline distT="0" distB="0" distL="0" distR="0" wp14:anchorId="13FC746A" wp14:editId="570AB018">
            <wp:extent cx="4135755" cy="3051810"/>
            <wp:effectExtent l="0" t="0" r="4445" b="0"/>
            <wp:docPr id="3" name="Image 1" descr="Supplemental Fig 2, Ribosom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l Fig 2, Ribosome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5755" cy="3051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D6FF92" w14:textId="77777777" w:rsidR="005319ED" w:rsidRPr="00896B35" w:rsidRDefault="005319ED" w:rsidP="005319ED">
      <w:pPr>
        <w:rPr>
          <w:b/>
          <w:sz w:val="18"/>
          <w:lang w:val="en-US"/>
        </w:rPr>
      </w:pPr>
    </w:p>
    <w:p w14:paraId="70175D6D" w14:textId="5C2FDBDF" w:rsidR="005319ED" w:rsidRPr="00896B35" w:rsidRDefault="004F6AB2" w:rsidP="005319ED">
      <w:pPr>
        <w:jc w:val="both"/>
        <w:rPr>
          <w:sz w:val="18"/>
          <w:szCs w:val="18"/>
          <w:lang w:val="en-US"/>
        </w:rPr>
      </w:pPr>
      <w:r>
        <w:rPr>
          <w:b/>
          <w:sz w:val="18"/>
          <w:lang w:val="en-US"/>
        </w:rPr>
        <w:t>Additional file</w:t>
      </w:r>
      <w:r w:rsidR="005319ED" w:rsidRPr="00896B35">
        <w:rPr>
          <w:b/>
          <w:sz w:val="18"/>
          <w:lang w:val="en-US"/>
        </w:rPr>
        <w:t xml:space="preserve"> </w:t>
      </w:r>
      <w:r>
        <w:rPr>
          <w:b/>
          <w:sz w:val="18"/>
          <w:lang w:val="en-US"/>
        </w:rPr>
        <w:t xml:space="preserve">5: </w:t>
      </w:r>
      <w:r w:rsidR="005319ED" w:rsidRPr="00896B35">
        <w:rPr>
          <w:b/>
          <w:sz w:val="18"/>
          <w:lang w:val="en-US"/>
        </w:rPr>
        <w:t xml:space="preserve">Figure </w:t>
      </w:r>
      <w:r>
        <w:rPr>
          <w:b/>
          <w:sz w:val="18"/>
          <w:lang w:val="en-US"/>
        </w:rPr>
        <w:t>S</w:t>
      </w:r>
      <w:r w:rsidR="00F47185" w:rsidRPr="00896B35">
        <w:rPr>
          <w:b/>
          <w:sz w:val="18"/>
          <w:lang w:val="en-US"/>
        </w:rPr>
        <w:t>3</w:t>
      </w:r>
      <w:r w:rsidR="005319ED" w:rsidRPr="00896B35">
        <w:rPr>
          <w:b/>
          <w:sz w:val="18"/>
          <w:lang w:val="en-US"/>
        </w:rPr>
        <w:t xml:space="preserve">: Exploration of </w:t>
      </w:r>
      <w:proofErr w:type="spellStart"/>
      <w:r w:rsidR="005319ED" w:rsidRPr="00896B35">
        <w:rPr>
          <w:b/>
          <w:sz w:val="18"/>
          <w:lang w:val="en-US"/>
        </w:rPr>
        <w:t>rRNA</w:t>
      </w:r>
      <w:proofErr w:type="spellEnd"/>
      <w:r w:rsidR="005319ED" w:rsidRPr="00896B35">
        <w:rPr>
          <w:b/>
          <w:sz w:val="18"/>
          <w:lang w:val="en-US"/>
        </w:rPr>
        <w:t xml:space="preserve"> content.</w:t>
      </w:r>
      <w:r w:rsidR="005319ED" w:rsidRPr="00896B35">
        <w:rPr>
          <w:sz w:val="18"/>
          <w:lang w:val="en-US"/>
        </w:rPr>
        <w:t xml:space="preserve"> (A-B) Expression of </w:t>
      </w:r>
      <w:proofErr w:type="spellStart"/>
      <w:r w:rsidR="005319ED" w:rsidRPr="00896B35">
        <w:rPr>
          <w:sz w:val="18"/>
          <w:lang w:val="en-US"/>
        </w:rPr>
        <w:t>rRNA</w:t>
      </w:r>
      <w:proofErr w:type="spellEnd"/>
      <w:r w:rsidR="005319ED" w:rsidRPr="00896B35">
        <w:rPr>
          <w:sz w:val="18"/>
          <w:lang w:val="en-US"/>
        </w:rPr>
        <w:t xml:space="preserve"> in LCL-AT and LCL-WT shown as a </w:t>
      </w:r>
      <w:r w:rsidR="005319ED" w:rsidRPr="00896B35">
        <w:rPr>
          <w:sz w:val="18"/>
          <w:szCs w:val="18"/>
          <w:lang w:val="en-US"/>
        </w:rPr>
        <w:t xml:space="preserve">percentage of total RNA expression: (A) Total </w:t>
      </w:r>
      <w:proofErr w:type="spellStart"/>
      <w:r w:rsidR="005319ED" w:rsidRPr="00896B35">
        <w:rPr>
          <w:sz w:val="18"/>
          <w:szCs w:val="18"/>
          <w:lang w:val="en-US"/>
        </w:rPr>
        <w:t>rRNA</w:t>
      </w:r>
      <w:proofErr w:type="spellEnd"/>
      <w:r w:rsidR="005319ED" w:rsidRPr="00896B35">
        <w:rPr>
          <w:sz w:val="18"/>
          <w:szCs w:val="18"/>
          <w:lang w:val="en-US"/>
        </w:rPr>
        <w:t xml:space="preserve">, (B) 18S </w:t>
      </w:r>
      <w:proofErr w:type="spellStart"/>
      <w:r w:rsidR="005319ED" w:rsidRPr="00896B35">
        <w:rPr>
          <w:sz w:val="18"/>
          <w:szCs w:val="18"/>
          <w:lang w:val="en-US"/>
        </w:rPr>
        <w:t>rRNA</w:t>
      </w:r>
      <w:proofErr w:type="spellEnd"/>
      <w:r w:rsidR="005319ED" w:rsidRPr="00896B35">
        <w:rPr>
          <w:sz w:val="18"/>
          <w:szCs w:val="18"/>
          <w:lang w:val="en-US"/>
        </w:rPr>
        <w:t>. (C-D) The quality control of RNA degradation was assessed for LCL-AT and LCL-WT using two methods: (C) calculating the 28S/18S ratio, (D) determining the RNA integrity number (RIN).</w:t>
      </w:r>
    </w:p>
    <w:p w14:paraId="794C848B" w14:textId="77777777" w:rsidR="00740A26" w:rsidRDefault="00740A26" w:rsidP="005319ED">
      <w:pPr>
        <w:spacing w:after="0" w:line="240" w:lineRule="auto"/>
        <w:rPr>
          <w:sz w:val="18"/>
          <w:szCs w:val="18"/>
          <w:lang w:val="en-US"/>
        </w:rPr>
      </w:pPr>
      <w:bookmarkStart w:id="0" w:name="_GoBack"/>
      <w:bookmarkEnd w:id="0"/>
    </w:p>
    <w:sectPr w:rsidR="00740A26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8222C6" w14:textId="77777777" w:rsidR="001B6BC9" w:rsidRDefault="001B6BC9">
      <w:pPr>
        <w:spacing w:after="0" w:line="240" w:lineRule="auto"/>
      </w:pPr>
      <w:r>
        <w:separator/>
      </w:r>
    </w:p>
  </w:endnote>
  <w:endnote w:type="continuationSeparator" w:id="0">
    <w:p w14:paraId="70D7E345" w14:textId="77777777" w:rsidR="001B6BC9" w:rsidRDefault="001B6B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56F0EC" w14:textId="77777777" w:rsidR="0006117A" w:rsidRDefault="0006117A">
    <w:pPr>
      <w:pStyle w:val="Footer"/>
      <w:ind w:right="360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54E6730" wp14:editId="7BD95F3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2240" cy="170815"/>
              <wp:effectExtent l="0" t="0" r="0" b="0"/>
              <wp:wrapNone/>
              <wp:docPr id="1" name="Frame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2240" cy="17081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 w14:paraId="5D25FB4C" w14:textId="320EE62A" w:rsidR="0006117A" w:rsidRDefault="0006117A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>PAGE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 w:rsidR="004F6AB2">
                            <w:rPr>
                              <w:rStyle w:val="PageNumber"/>
                              <w:noProof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54E6730" id="_x0000_t202" coordsize="21600,21600" o:spt="202" path="m,l,21600r21600,l21600,xe">
              <v:stroke joinstyle="miter"/>
              <v:path gradientshapeok="t" o:connecttype="rect"/>
            </v:shapetype>
            <v:shape id="Frame1" o:spid="_x0000_s1026" type="#_x0000_t202" style="position:absolute;margin-left:-40pt;margin-top:.05pt;width:11.2pt;height:13.45pt;z-index:251659264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" stroked="f">
              <v:fill opacity="0"/>
              <v:textbox style="mso-fit-shape-to-text:t" inset="0,0,0,0">
                <w:txbxContent>
                  <w:p w14:paraId="5D25FB4C" w14:textId="320EE62A" w:rsidR="0006117A" w:rsidRDefault="0006117A">
                    <w:pPr>
                      <w:pStyle w:val="Footer"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>PAGE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 w:rsidR="004F6AB2">
                      <w:rPr>
                        <w:rStyle w:val="PageNumber"/>
                        <w:noProof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  <w:p w14:paraId="646554FD" w14:textId="77777777" w:rsidR="0006117A" w:rsidRDefault="0006117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2D0099" w14:textId="77777777" w:rsidR="001B6BC9" w:rsidRDefault="001B6BC9">
      <w:pPr>
        <w:spacing w:after="0" w:line="240" w:lineRule="auto"/>
      </w:pPr>
      <w:r>
        <w:separator/>
      </w:r>
    </w:p>
  </w:footnote>
  <w:footnote w:type="continuationSeparator" w:id="0">
    <w:p w14:paraId="62DE362D" w14:textId="77777777" w:rsidR="001B6BC9" w:rsidRDefault="001B6B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3B459A" w14:textId="77777777" w:rsidR="0006117A" w:rsidRDefault="0006117A">
    <w:pPr>
      <w:pStyle w:val="Header"/>
    </w:pPr>
  </w:p>
  <w:p w14:paraId="46E9F5B8" w14:textId="77777777" w:rsidR="0006117A" w:rsidRDefault="0006117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287B3F"/>
    <w:multiLevelType w:val="hybridMultilevel"/>
    <w:tmpl w:val="FF5C01F6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95C2CD6"/>
    <w:multiLevelType w:val="multilevel"/>
    <w:tmpl w:val="92289C9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34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710"/>
    <w:rsid w:val="00004FA7"/>
    <w:rsid w:val="00013948"/>
    <w:rsid w:val="000210D6"/>
    <w:rsid w:val="00031A3D"/>
    <w:rsid w:val="0006117A"/>
    <w:rsid w:val="000B1848"/>
    <w:rsid w:val="000D4A19"/>
    <w:rsid w:val="001159F7"/>
    <w:rsid w:val="001757B3"/>
    <w:rsid w:val="001762F5"/>
    <w:rsid w:val="00182F03"/>
    <w:rsid w:val="001B035A"/>
    <w:rsid w:val="001B6BC9"/>
    <w:rsid w:val="001C028A"/>
    <w:rsid w:val="001C7D0E"/>
    <w:rsid w:val="001E11C9"/>
    <w:rsid w:val="001F60AC"/>
    <w:rsid w:val="00215237"/>
    <w:rsid w:val="002167F7"/>
    <w:rsid w:val="00275C7F"/>
    <w:rsid w:val="00276C1A"/>
    <w:rsid w:val="002778A5"/>
    <w:rsid w:val="0029384D"/>
    <w:rsid w:val="002C0512"/>
    <w:rsid w:val="002C6CD5"/>
    <w:rsid w:val="00300ADC"/>
    <w:rsid w:val="0030583E"/>
    <w:rsid w:val="00306344"/>
    <w:rsid w:val="00320C1F"/>
    <w:rsid w:val="00372964"/>
    <w:rsid w:val="003B12EC"/>
    <w:rsid w:val="0041011D"/>
    <w:rsid w:val="0043283F"/>
    <w:rsid w:val="00435A83"/>
    <w:rsid w:val="00446AA6"/>
    <w:rsid w:val="00450710"/>
    <w:rsid w:val="00477CE0"/>
    <w:rsid w:val="004936C5"/>
    <w:rsid w:val="004C5870"/>
    <w:rsid w:val="004D3595"/>
    <w:rsid w:val="004F6AB2"/>
    <w:rsid w:val="005319ED"/>
    <w:rsid w:val="00545AE5"/>
    <w:rsid w:val="00561531"/>
    <w:rsid w:val="005B4BAF"/>
    <w:rsid w:val="00621307"/>
    <w:rsid w:val="00654F97"/>
    <w:rsid w:val="00686625"/>
    <w:rsid w:val="006B1723"/>
    <w:rsid w:val="0072012E"/>
    <w:rsid w:val="00740A26"/>
    <w:rsid w:val="00744242"/>
    <w:rsid w:val="00765D65"/>
    <w:rsid w:val="007976F0"/>
    <w:rsid w:val="007A187A"/>
    <w:rsid w:val="007B42FA"/>
    <w:rsid w:val="007E2ED2"/>
    <w:rsid w:val="007F0E9A"/>
    <w:rsid w:val="007F145F"/>
    <w:rsid w:val="007F36CD"/>
    <w:rsid w:val="0085316D"/>
    <w:rsid w:val="0085703C"/>
    <w:rsid w:val="0086293B"/>
    <w:rsid w:val="008653A7"/>
    <w:rsid w:val="00896B35"/>
    <w:rsid w:val="00904E69"/>
    <w:rsid w:val="00906F7A"/>
    <w:rsid w:val="00923599"/>
    <w:rsid w:val="00961A13"/>
    <w:rsid w:val="00966BF2"/>
    <w:rsid w:val="009A2B37"/>
    <w:rsid w:val="009B20C1"/>
    <w:rsid w:val="009B2592"/>
    <w:rsid w:val="009E0C1B"/>
    <w:rsid w:val="00A11AF6"/>
    <w:rsid w:val="00A34660"/>
    <w:rsid w:val="00A361F1"/>
    <w:rsid w:val="00A81BD3"/>
    <w:rsid w:val="00AA1054"/>
    <w:rsid w:val="00AB4F48"/>
    <w:rsid w:val="00AF3993"/>
    <w:rsid w:val="00B1553A"/>
    <w:rsid w:val="00B16A24"/>
    <w:rsid w:val="00B652AE"/>
    <w:rsid w:val="00B7353D"/>
    <w:rsid w:val="00B75814"/>
    <w:rsid w:val="00B952AF"/>
    <w:rsid w:val="00BA4983"/>
    <w:rsid w:val="00BA743D"/>
    <w:rsid w:val="00BE1526"/>
    <w:rsid w:val="00BE1A0F"/>
    <w:rsid w:val="00C07EAB"/>
    <w:rsid w:val="00C27DAF"/>
    <w:rsid w:val="00C349D2"/>
    <w:rsid w:val="00C517B7"/>
    <w:rsid w:val="00C668EF"/>
    <w:rsid w:val="00C771E3"/>
    <w:rsid w:val="00C86463"/>
    <w:rsid w:val="00C87EC1"/>
    <w:rsid w:val="00CA2B10"/>
    <w:rsid w:val="00CA5715"/>
    <w:rsid w:val="00CC0D50"/>
    <w:rsid w:val="00CF6C30"/>
    <w:rsid w:val="00D03ACC"/>
    <w:rsid w:val="00D34513"/>
    <w:rsid w:val="00D87794"/>
    <w:rsid w:val="00D87E10"/>
    <w:rsid w:val="00D95696"/>
    <w:rsid w:val="00DB2819"/>
    <w:rsid w:val="00DC0F92"/>
    <w:rsid w:val="00DF079E"/>
    <w:rsid w:val="00E149C1"/>
    <w:rsid w:val="00E3558A"/>
    <w:rsid w:val="00E51302"/>
    <w:rsid w:val="00E71C55"/>
    <w:rsid w:val="00E84202"/>
    <w:rsid w:val="00E97060"/>
    <w:rsid w:val="00EA0C7D"/>
    <w:rsid w:val="00EF63EA"/>
    <w:rsid w:val="00F33CCC"/>
    <w:rsid w:val="00F343C5"/>
    <w:rsid w:val="00F47185"/>
    <w:rsid w:val="00F73B03"/>
    <w:rsid w:val="00F92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9A436"/>
  <w15:chartTrackingRefBased/>
  <w15:docId w15:val="{FD72063D-3C3B-104B-9A55-3406C1104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071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qFormat/>
    <w:rsid w:val="00450710"/>
  </w:style>
  <w:style w:type="character" w:customStyle="1" w:styleId="FooterChar">
    <w:name w:val="Footer Char"/>
    <w:basedOn w:val="DefaultParagraphFont"/>
    <w:link w:val="Footer"/>
    <w:uiPriority w:val="99"/>
    <w:qFormat/>
    <w:rsid w:val="00450710"/>
  </w:style>
  <w:style w:type="character" w:styleId="PageNumber">
    <w:name w:val="page number"/>
    <w:basedOn w:val="DefaultParagraphFont"/>
    <w:uiPriority w:val="99"/>
    <w:semiHidden/>
    <w:unhideWhenUsed/>
    <w:qFormat/>
    <w:rsid w:val="00450710"/>
  </w:style>
  <w:style w:type="paragraph" w:styleId="ListParagraph">
    <w:name w:val="List Paragraph"/>
    <w:basedOn w:val="Normal"/>
    <w:uiPriority w:val="34"/>
    <w:qFormat/>
    <w:rsid w:val="0045071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507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071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50710"/>
    <w:pPr>
      <w:tabs>
        <w:tab w:val="center" w:pos="4536"/>
        <w:tab w:val="right" w:pos="9072"/>
      </w:tabs>
      <w:spacing w:after="0" w:line="240" w:lineRule="auto"/>
    </w:pPr>
    <w:rPr>
      <w:sz w:val="24"/>
      <w:szCs w:val="24"/>
    </w:rPr>
  </w:style>
  <w:style w:type="character" w:customStyle="1" w:styleId="PieddepageCar1">
    <w:name w:val="Pied de page Car1"/>
    <w:basedOn w:val="DefaultParagraphFont"/>
    <w:uiPriority w:val="99"/>
    <w:semiHidden/>
    <w:rsid w:val="00450710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BA4983"/>
    <w:rPr>
      <w:color w:val="0563C1" w:themeColor="hyperlink"/>
      <w:u w:val="single"/>
    </w:rPr>
  </w:style>
  <w:style w:type="paragraph" w:customStyle="1" w:styleId="Bibliographie1">
    <w:name w:val="Bibliographie1"/>
    <w:basedOn w:val="Normal"/>
    <w:link w:val="BibliographyCar"/>
    <w:rsid w:val="001C7D0E"/>
    <w:pPr>
      <w:tabs>
        <w:tab w:val="left" w:pos="500"/>
      </w:tabs>
      <w:spacing w:after="240" w:line="240" w:lineRule="auto"/>
      <w:ind w:left="504" w:hanging="504"/>
    </w:pPr>
    <w:rPr>
      <w:rFonts w:ascii="Times New Roman" w:hAnsi="Times New Roman" w:cs="Times New Roman"/>
      <w:b/>
      <w:color w:val="000000"/>
      <w:sz w:val="24"/>
      <w:szCs w:val="24"/>
    </w:rPr>
  </w:style>
  <w:style w:type="character" w:customStyle="1" w:styleId="BibliographyCar">
    <w:name w:val="Bibliography Car"/>
    <w:basedOn w:val="DefaultParagraphFont"/>
    <w:link w:val="Bibliographie1"/>
    <w:rsid w:val="001C7D0E"/>
    <w:rPr>
      <w:rFonts w:ascii="Times New Roman" w:hAnsi="Times New Roman" w:cs="Times New Roman"/>
      <w:b/>
      <w:color w:val="000000"/>
    </w:rPr>
  </w:style>
  <w:style w:type="character" w:styleId="Strong">
    <w:name w:val="Strong"/>
    <w:basedOn w:val="DefaultParagraphFont"/>
    <w:uiPriority w:val="22"/>
    <w:qFormat/>
    <w:rsid w:val="000210D6"/>
    <w:rPr>
      <w:b/>
      <w:bCs/>
    </w:rPr>
  </w:style>
  <w:style w:type="paragraph" w:styleId="NormalWeb">
    <w:name w:val="Normal (Web)"/>
    <w:basedOn w:val="Normal"/>
    <w:uiPriority w:val="99"/>
    <w:unhideWhenUsed/>
    <w:rsid w:val="004328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67F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7F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0D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0D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0D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D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D5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D4A19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14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70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7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00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54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476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963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78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273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299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73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ssab Tatfi</dc:creator>
  <cp:keywords/>
  <dc:description/>
  <cp:lastModifiedBy>Nithya R.</cp:lastModifiedBy>
  <cp:revision>4</cp:revision>
  <dcterms:created xsi:type="dcterms:W3CDTF">2021-06-08T01:50:00Z</dcterms:created>
  <dcterms:modified xsi:type="dcterms:W3CDTF">2021-06-08T0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AEKPN0No"/&gt;&lt;style id="http://www.zotero.org/styles/vancouver" locale="fr-FR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